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37AE5B" w14:textId="77777777" w:rsidR="00B006F7" w:rsidRPr="00C31486" w:rsidRDefault="00B006F7">
      <w:pPr>
        <w:rPr>
          <w:rFonts w:ascii="Arial" w:hAnsi="Arial" w:cs="Arial"/>
        </w:rPr>
      </w:pPr>
    </w:p>
    <w:tbl>
      <w:tblPr>
        <w:tblW w:w="11425" w:type="dxa"/>
        <w:tblInd w:w="108" w:type="dxa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3031"/>
        <w:gridCol w:w="722"/>
        <w:gridCol w:w="677"/>
        <w:gridCol w:w="722"/>
        <w:gridCol w:w="677"/>
        <w:gridCol w:w="722"/>
        <w:gridCol w:w="677"/>
        <w:gridCol w:w="722"/>
        <w:gridCol w:w="677"/>
        <w:gridCol w:w="722"/>
        <w:gridCol w:w="677"/>
        <w:gridCol w:w="722"/>
        <w:gridCol w:w="677"/>
      </w:tblGrid>
      <w:tr w:rsidR="00C84011" w:rsidRPr="00C31486" w14:paraId="0BC608E5" w14:textId="77777777" w:rsidTr="00C84011">
        <w:trPr>
          <w:trHeight w:val="320"/>
        </w:trPr>
        <w:tc>
          <w:tcPr>
            <w:tcW w:w="3031" w:type="dxa"/>
            <w:vMerge w:val="restart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A427EE8" w14:textId="3BDF3B64" w:rsidR="000472B9" w:rsidRPr="00C31486" w:rsidRDefault="000472B9" w:rsidP="000472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99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40B8503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ample 1</w:t>
            </w:r>
          </w:p>
        </w:tc>
        <w:tc>
          <w:tcPr>
            <w:tcW w:w="1399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8FAB250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ample 2</w:t>
            </w:r>
          </w:p>
        </w:tc>
        <w:tc>
          <w:tcPr>
            <w:tcW w:w="1399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49761F5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ample 3</w:t>
            </w:r>
          </w:p>
        </w:tc>
        <w:tc>
          <w:tcPr>
            <w:tcW w:w="1399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E95C501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ample 4</w:t>
            </w:r>
          </w:p>
        </w:tc>
        <w:tc>
          <w:tcPr>
            <w:tcW w:w="1399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2B37867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ample 5</w:t>
            </w:r>
          </w:p>
        </w:tc>
        <w:tc>
          <w:tcPr>
            <w:tcW w:w="1399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A1ED45E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="000472B9" w:rsidRPr="00C31486" w14:paraId="3F9B5C90" w14:textId="77777777" w:rsidTr="00C84011">
        <w:trPr>
          <w:trHeight w:val="340"/>
        </w:trPr>
        <w:tc>
          <w:tcPr>
            <w:tcW w:w="3031" w:type="dxa"/>
            <w:vMerge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74FFEA6" w14:textId="77777777" w:rsidR="000472B9" w:rsidRPr="00C31486" w:rsidRDefault="000472B9" w:rsidP="000472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90EC1" w14:textId="73A4E78F" w:rsidR="000472B9" w:rsidRPr="00C31486" w:rsidRDefault="000472B9" w:rsidP="000472B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HV+</w:t>
            </w:r>
          </w:p>
        </w:tc>
        <w:tc>
          <w:tcPr>
            <w:tcW w:w="67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1E7E3E6" w14:textId="18545EC6" w:rsidR="000472B9" w:rsidRPr="00C31486" w:rsidRDefault="000472B9" w:rsidP="000472B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HV-</w:t>
            </w:r>
          </w:p>
        </w:tc>
        <w:tc>
          <w:tcPr>
            <w:tcW w:w="72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EA39A" w14:textId="77C4954A" w:rsidR="000472B9" w:rsidRPr="00C31486" w:rsidRDefault="000472B9" w:rsidP="000472B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HV+</w:t>
            </w:r>
          </w:p>
        </w:tc>
        <w:tc>
          <w:tcPr>
            <w:tcW w:w="67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A773BDD" w14:textId="4BA01D09" w:rsidR="000472B9" w:rsidRPr="00C31486" w:rsidRDefault="000472B9" w:rsidP="000472B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HV-</w:t>
            </w:r>
          </w:p>
        </w:tc>
        <w:tc>
          <w:tcPr>
            <w:tcW w:w="72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05CDC" w14:textId="5886C480" w:rsidR="000472B9" w:rsidRPr="00C31486" w:rsidRDefault="000472B9" w:rsidP="000472B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HV+</w:t>
            </w:r>
          </w:p>
        </w:tc>
        <w:tc>
          <w:tcPr>
            <w:tcW w:w="67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F373A04" w14:textId="452D415C" w:rsidR="000472B9" w:rsidRPr="00C31486" w:rsidRDefault="000472B9" w:rsidP="000472B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HV-</w:t>
            </w:r>
          </w:p>
        </w:tc>
        <w:tc>
          <w:tcPr>
            <w:tcW w:w="72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979FA" w14:textId="74313E9C" w:rsidR="000472B9" w:rsidRPr="00C31486" w:rsidRDefault="000472B9" w:rsidP="000472B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HV+</w:t>
            </w:r>
          </w:p>
        </w:tc>
        <w:tc>
          <w:tcPr>
            <w:tcW w:w="67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A895373" w14:textId="203BDEDC" w:rsidR="000472B9" w:rsidRPr="00C31486" w:rsidRDefault="000472B9" w:rsidP="000472B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HV-</w:t>
            </w:r>
          </w:p>
        </w:tc>
        <w:tc>
          <w:tcPr>
            <w:tcW w:w="72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31E58" w14:textId="33E15EE3" w:rsidR="000472B9" w:rsidRPr="00C31486" w:rsidRDefault="000472B9" w:rsidP="000472B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HV+</w:t>
            </w:r>
          </w:p>
        </w:tc>
        <w:tc>
          <w:tcPr>
            <w:tcW w:w="67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CBFFF51" w14:textId="6801F072" w:rsidR="000472B9" w:rsidRPr="00C31486" w:rsidRDefault="000472B9" w:rsidP="000472B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HV-</w:t>
            </w:r>
          </w:p>
        </w:tc>
        <w:tc>
          <w:tcPr>
            <w:tcW w:w="72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2AF19" w14:textId="2D723848" w:rsidR="000472B9" w:rsidRPr="00C31486" w:rsidRDefault="000472B9" w:rsidP="000472B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HV+</w:t>
            </w:r>
          </w:p>
        </w:tc>
        <w:tc>
          <w:tcPr>
            <w:tcW w:w="67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DF448D9" w14:textId="11E5E718" w:rsidR="000472B9" w:rsidRPr="00C31486" w:rsidRDefault="000472B9" w:rsidP="000472B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HV-</w:t>
            </w:r>
          </w:p>
        </w:tc>
      </w:tr>
      <w:tr w:rsidR="000472B9" w:rsidRPr="00C31486" w14:paraId="5A6E4FF5" w14:textId="77777777" w:rsidTr="00C84011">
        <w:trPr>
          <w:trHeight w:val="320"/>
        </w:trPr>
        <w:tc>
          <w:tcPr>
            <w:tcW w:w="30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63ACED6" w14:textId="77777777" w:rsidR="000472B9" w:rsidRPr="00C31486" w:rsidRDefault="000472B9" w:rsidP="000472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Number of sorted cells</w:t>
            </w:r>
          </w:p>
        </w:tc>
        <w:tc>
          <w:tcPr>
            <w:tcW w:w="7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DCF5E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368</w:t>
            </w:r>
          </w:p>
        </w:tc>
        <w:tc>
          <w:tcPr>
            <w:tcW w:w="677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7A92B01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368</w:t>
            </w:r>
          </w:p>
        </w:tc>
        <w:tc>
          <w:tcPr>
            <w:tcW w:w="7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3A7BE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677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BA710D2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7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D183E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677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9D7AEBC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7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71C37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677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2E2537A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965EE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677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0B849FB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AF906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939</w:t>
            </w:r>
          </w:p>
        </w:tc>
        <w:tc>
          <w:tcPr>
            <w:tcW w:w="677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F304906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916</w:t>
            </w:r>
          </w:p>
        </w:tc>
      </w:tr>
      <w:tr w:rsidR="000472B9" w:rsidRPr="00C31486" w14:paraId="0A5D13E1" w14:textId="77777777" w:rsidTr="00C84011">
        <w:trPr>
          <w:trHeight w:val="320"/>
        </w:trPr>
        <w:tc>
          <w:tcPr>
            <w:tcW w:w="3031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4FE4F9B" w14:textId="77777777" w:rsidR="000472B9" w:rsidRPr="00C31486" w:rsidRDefault="000472B9" w:rsidP="000472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Number of V</w:t>
            </w:r>
            <w:r w:rsidRPr="00C31486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H</w:t>
            </w: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 xml:space="preserve"> amplicons</w:t>
            </w:r>
          </w:p>
        </w:tc>
        <w:tc>
          <w:tcPr>
            <w:tcW w:w="722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0D2D6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677" w:type="dxa"/>
            <w:tcBorders>
              <w:top w:val="single" w:sz="12" w:space="0" w:color="000000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0E53A4D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722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A7EA7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677" w:type="dxa"/>
            <w:tcBorders>
              <w:top w:val="single" w:sz="12" w:space="0" w:color="000000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8D9AEFA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22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A6C49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77" w:type="dxa"/>
            <w:tcBorders>
              <w:top w:val="single" w:sz="12" w:space="0" w:color="000000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AB90096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22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8730D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77" w:type="dxa"/>
            <w:tcBorders>
              <w:top w:val="single" w:sz="12" w:space="0" w:color="000000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A429D88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22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21BCA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77" w:type="dxa"/>
            <w:tcBorders>
              <w:top w:val="single" w:sz="12" w:space="0" w:color="000000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E10BC65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22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84861" w14:textId="22D1C8E6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440</w:t>
            </w:r>
            <w:r w:rsidR="00C31486" w:rsidRPr="00C3148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77" w:type="dxa"/>
            <w:tcBorders>
              <w:top w:val="single" w:sz="12" w:space="0" w:color="000000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59D9B57" w14:textId="6514EB01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443</w:t>
            </w:r>
            <w:r w:rsidR="00C31486" w:rsidRPr="00C3148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0472B9" w:rsidRPr="00C31486" w14:paraId="14733CE8" w14:textId="77777777" w:rsidTr="00C84011">
        <w:trPr>
          <w:trHeight w:val="320"/>
        </w:trPr>
        <w:tc>
          <w:tcPr>
            <w:tcW w:w="303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FD045DA" w14:textId="77777777" w:rsidR="000472B9" w:rsidRPr="00C31486" w:rsidRDefault="000472B9" w:rsidP="000472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Number of V</w:t>
            </w:r>
            <w:r w:rsidRPr="00C31486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K</w:t>
            </w: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 xml:space="preserve"> amplicons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48EFD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3BE751A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F1D38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F30BEB7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1565C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02AE621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B709C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FABC45F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95718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4AEDA62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CB0F4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31D41D5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399</w:t>
            </w:r>
          </w:p>
        </w:tc>
      </w:tr>
      <w:tr w:rsidR="000472B9" w:rsidRPr="00C31486" w14:paraId="1334D3A0" w14:textId="77777777" w:rsidTr="00C84011">
        <w:trPr>
          <w:trHeight w:val="320"/>
        </w:trPr>
        <w:tc>
          <w:tcPr>
            <w:tcW w:w="3031" w:type="dxa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3F4506D" w14:textId="77777777" w:rsidR="000472B9" w:rsidRPr="00C31486" w:rsidRDefault="000472B9" w:rsidP="000472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Number of V</w:t>
            </w:r>
            <w:r w:rsidRPr="00C31486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L</w:t>
            </w: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 xml:space="preserve"> amplicons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E1C4B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E505A04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A0D2A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FF7E990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802F9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826ACC7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F091C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1CD6791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AEAD6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DDFE053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D75B1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988E136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</w:tr>
      <w:tr w:rsidR="000472B9" w:rsidRPr="00C31486" w14:paraId="5F9AA2B2" w14:textId="77777777" w:rsidTr="00C84011">
        <w:trPr>
          <w:trHeight w:val="320"/>
        </w:trPr>
        <w:tc>
          <w:tcPr>
            <w:tcW w:w="3031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CA7501A" w14:textId="7DF64397" w:rsidR="000472B9" w:rsidRPr="00C31486" w:rsidRDefault="000472B9" w:rsidP="000472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Number of cells with V</w:t>
            </w:r>
            <w:r w:rsidRPr="00C31486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H</w:t>
            </w: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V</w:t>
            </w:r>
            <w:r w:rsidRPr="00C31486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K</w:t>
            </w:r>
          </w:p>
        </w:tc>
        <w:tc>
          <w:tcPr>
            <w:tcW w:w="722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8F160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77" w:type="dxa"/>
            <w:tcBorders>
              <w:top w:val="single" w:sz="12" w:space="0" w:color="000000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710DA7F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22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B262F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77" w:type="dxa"/>
            <w:tcBorders>
              <w:top w:val="single" w:sz="12" w:space="0" w:color="000000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714B037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22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91155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77" w:type="dxa"/>
            <w:tcBorders>
              <w:top w:val="single" w:sz="12" w:space="0" w:color="000000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9DAE489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22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E42F2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77" w:type="dxa"/>
            <w:tcBorders>
              <w:top w:val="single" w:sz="12" w:space="0" w:color="000000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FDB1C66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22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D50C5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77" w:type="dxa"/>
            <w:tcBorders>
              <w:top w:val="single" w:sz="12" w:space="0" w:color="000000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C7055A0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22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1E6F0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677" w:type="dxa"/>
            <w:tcBorders>
              <w:top w:val="single" w:sz="12" w:space="0" w:color="000000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455834C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226</w:t>
            </w:r>
          </w:p>
        </w:tc>
      </w:tr>
      <w:tr w:rsidR="000472B9" w:rsidRPr="00C31486" w14:paraId="1C434F6F" w14:textId="77777777" w:rsidTr="00C84011">
        <w:trPr>
          <w:trHeight w:val="320"/>
        </w:trPr>
        <w:tc>
          <w:tcPr>
            <w:tcW w:w="303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A606752" w14:textId="6B8BF702" w:rsidR="000472B9" w:rsidRPr="00C31486" w:rsidRDefault="000472B9" w:rsidP="000472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Number of cells with V</w:t>
            </w:r>
            <w:r w:rsidRPr="00C31486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H</w:t>
            </w: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V</w:t>
            </w:r>
            <w:r w:rsidRPr="00C31486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L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89AC4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B063336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76892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3A38D97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BD0EB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D0A92E5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25EFD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AF2FD3B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99ACC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AE46032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B4111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00C2062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</w:tr>
      <w:tr w:rsidR="000472B9" w:rsidRPr="00C31486" w14:paraId="217101E9" w14:textId="77777777" w:rsidTr="00C84011">
        <w:trPr>
          <w:trHeight w:val="340"/>
        </w:trPr>
        <w:tc>
          <w:tcPr>
            <w:tcW w:w="3031" w:type="dxa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D4B044E" w14:textId="738FEB01" w:rsidR="000472B9" w:rsidRPr="00C31486" w:rsidRDefault="000472B9" w:rsidP="000472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Number of cells with V</w:t>
            </w:r>
            <w:r w:rsidRPr="00C31486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H</w:t>
            </w: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, V</w:t>
            </w:r>
            <w:r w:rsidRPr="00C31486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K</w:t>
            </w: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V</w:t>
            </w:r>
            <w:r w:rsidRPr="00C31486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L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0F9E8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4AFFD64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C370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58E7EEC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7F867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4F16AFF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2A1D6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627697C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66C41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E73A18C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970F1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63EC74F" w14:textId="77777777" w:rsidR="000472B9" w:rsidRPr="00C31486" w:rsidRDefault="000472B9" w:rsidP="000472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1486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</w:tr>
    </w:tbl>
    <w:p w14:paraId="0E28CE06" w14:textId="53486F92" w:rsidR="00B006F7" w:rsidRPr="00C31486" w:rsidRDefault="00B006F7">
      <w:pPr>
        <w:rPr>
          <w:rFonts w:ascii="Arial" w:hAnsi="Arial" w:cs="Arial"/>
        </w:rPr>
      </w:pPr>
    </w:p>
    <w:p w14:paraId="1CED2509" w14:textId="50B27A73" w:rsidR="00F71372" w:rsidRPr="00C31486" w:rsidRDefault="00F71372">
      <w:pPr>
        <w:rPr>
          <w:rFonts w:ascii="Arial" w:hAnsi="Arial" w:cs="Arial"/>
        </w:rPr>
      </w:pPr>
    </w:p>
    <w:p w14:paraId="113617A7" w14:textId="77777777" w:rsidR="00F71372" w:rsidRPr="00C31486" w:rsidRDefault="00F71372" w:rsidP="00F71372">
      <w:pPr>
        <w:rPr>
          <w:rFonts w:ascii="Arial" w:hAnsi="Arial" w:cs="Arial"/>
        </w:rPr>
      </w:pPr>
      <w:r w:rsidRPr="00C31486">
        <w:rPr>
          <w:rFonts w:ascii="Arial" w:hAnsi="Arial" w:cs="Arial"/>
        </w:rPr>
        <w:t>V</w:t>
      </w:r>
      <w:r w:rsidRPr="00C31486">
        <w:rPr>
          <w:rFonts w:ascii="Arial" w:hAnsi="Arial" w:cs="Arial"/>
          <w:vertAlign w:val="subscript"/>
        </w:rPr>
        <w:t>H</w:t>
      </w:r>
      <w:r w:rsidRPr="00C31486">
        <w:rPr>
          <w:rFonts w:ascii="Arial" w:hAnsi="Arial" w:cs="Arial"/>
        </w:rPr>
        <w:t xml:space="preserve"> – immunoglobulin heavy chain variable region</w:t>
      </w:r>
    </w:p>
    <w:p w14:paraId="63361F68" w14:textId="77777777" w:rsidR="00F71372" w:rsidRPr="00C31486" w:rsidRDefault="00F71372" w:rsidP="00F71372">
      <w:pPr>
        <w:rPr>
          <w:rFonts w:ascii="Arial" w:hAnsi="Arial" w:cs="Arial"/>
        </w:rPr>
      </w:pPr>
      <w:r w:rsidRPr="00C31486">
        <w:rPr>
          <w:rFonts w:ascii="Arial" w:hAnsi="Arial" w:cs="Arial"/>
        </w:rPr>
        <w:t>V</w:t>
      </w:r>
      <w:r w:rsidRPr="00C31486">
        <w:rPr>
          <w:rFonts w:ascii="Arial" w:hAnsi="Arial" w:cs="Arial"/>
          <w:vertAlign w:val="subscript"/>
        </w:rPr>
        <w:t>K</w:t>
      </w:r>
      <w:r w:rsidRPr="00C31486">
        <w:rPr>
          <w:rFonts w:ascii="Arial" w:hAnsi="Arial" w:cs="Arial"/>
        </w:rPr>
        <w:t xml:space="preserve"> – immunoglobulin kappa light chain variable region</w:t>
      </w:r>
    </w:p>
    <w:p w14:paraId="2E5FCC66" w14:textId="77777777" w:rsidR="00F71372" w:rsidRPr="00C31486" w:rsidRDefault="00F71372" w:rsidP="00F71372">
      <w:pPr>
        <w:rPr>
          <w:rFonts w:ascii="Arial" w:hAnsi="Arial" w:cs="Arial"/>
        </w:rPr>
      </w:pPr>
      <w:r w:rsidRPr="00C31486">
        <w:rPr>
          <w:rFonts w:ascii="Arial" w:hAnsi="Arial" w:cs="Arial"/>
        </w:rPr>
        <w:t>V</w:t>
      </w:r>
      <w:r w:rsidRPr="00C31486">
        <w:rPr>
          <w:rFonts w:ascii="Arial" w:hAnsi="Arial" w:cs="Arial"/>
          <w:vertAlign w:val="subscript"/>
        </w:rPr>
        <w:t>L</w:t>
      </w:r>
      <w:r w:rsidRPr="00C31486">
        <w:rPr>
          <w:rFonts w:ascii="Arial" w:hAnsi="Arial" w:cs="Arial"/>
        </w:rPr>
        <w:t xml:space="preserve"> – immunoglobulin lambda light chain variable region</w:t>
      </w:r>
    </w:p>
    <w:p w14:paraId="6A105FBF" w14:textId="78D90590" w:rsidR="00F71372" w:rsidRPr="00C31486" w:rsidRDefault="00F71372">
      <w:pPr>
        <w:rPr>
          <w:rFonts w:ascii="Arial" w:hAnsi="Arial" w:cs="Arial"/>
        </w:rPr>
      </w:pPr>
    </w:p>
    <w:p w14:paraId="38B75ED9" w14:textId="0C1CDC9E" w:rsidR="000D08FF" w:rsidRPr="00C31486" w:rsidRDefault="00C31486">
      <w:pPr>
        <w:rPr>
          <w:rFonts w:ascii="Arial" w:hAnsi="Arial" w:cs="Arial"/>
        </w:rPr>
      </w:pPr>
      <w:r w:rsidRPr="00C31486">
        <w:rPr>
          <w:rFonts w:ascii="Arial" w:hAnsi="Arial" w:cs="Arial"/>
          <w:vertAlign w:val="superscript"/>
        </w:rPr>
        <w:t>a</w:t>
      </w:r>
      <w:r w:rsidRPr="00C31486">
        <w:rPr>
          <w:rFonts w:ascii="Arial" w:hAnsi="Arial" w:cs="Arial"/>
        </w:rPr>
        <w:t xml:space="preserve"> number of </w:t>
      </w:r>
      <w:r>
        <w:rPr>
          <w:rFonts w:ascii="Arial" w:hAnsi="Arial" w:cs="Arial"/>
        </w:rPr>
        <w:t>high quality</w:t>
      </w:r>
      <w:r w:rsidR="008B0F57">
        <w:rPr>
          <w:rFonts w:ascii="Arial" w:hAnsi="Arial" w:cs="Arial"/>
        </w:rPr>
        <w:t xml:space="preserve"> (average quality &gt;30)</w:t>
      </w:r>
      <w:r>
        <w:rPr>
          <w:rFonts w:ascii="Arial" w:hAnsi="Arial" w:cs="Arial"/>
        </w:rPr>
        <w:t xml:space="preserve"> productive MHV68</w:t>
      </w:r>
      <w:r w:rsidRPr="00C31486"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IgH</w:t>
      </w:r>
      <w:proofErr w:type="spellEnd"/>
      <w:r>
        <w:rPr>
          <w:rFonts w:ascii="Arial" w:hAnsi="Arial" w:cs="Arial"/>
        </w:rPr>
        <w:t xml:space="preserve"> sequences with annotated V, D and J genes used for analysis in this paper: 329</w:t>
      </w:r>
    </w:p>
    <w:p w14:paraId="6D1E375F" w14:textId="7EA340A2" w:rsidR="00C31486" w:rsidRPr="00C31486" w:rsidRDefault="00C31486">
      <w:pPr>
        <w:rPr>
          <w:rFonts w:ascii="Arial" w:hAnsi="Arial" w:cs="Arial"/>
        </w:rPr>
      </w:pPr>
      <w:r w:rsidRPr="00C31486">
        <w:rPr>
          <w:rFonts w:ascii="Arial" w:hAnsi="Arial" w:cs="Arial"/>
          <w:vertAlign w:val="superscript"/>
        </w:rPr>
        <w:t>b</w:t>
      </w:r>
      <w:r w:rsidRPr="00C31486">
        <w:rPr>
          <w:rFonts w:ascii="Arial" w:hAnsi="Arial" w:cs="Arial"/>
        </w:rPr>
        <w:t xml:space="preserve"> number of </w:t>
      </w:r>
      <w:r>
        <w:rPr>
          <w:rFonts w:ascii="Arial" w:hAnsi="Arial" w:cs="Arial"/>
        </w:rPr>
        <w:t xml:space="preserve">high quality </w:t>
      </w:r>
      <w:r w:rsidR="008B0F57">
        <w:rPr>
          <w:rFonts w:ascii="Arial" w:hAnsi="Arial" w:cs="Arial"/>
        </w:rPr>
        <w:t>(average quality &gt;30)</w:t>
      </w:r>
      <w:r w:rsidR="008B0F57">
        <w:rPr>
          <w:rFonts w:ascii="Arial" w:hAnsi="Arial" w:cs="Arial"/>
        </w:rPr>
        <w:t xml:space="preserve"> </w:t>
      </w:r>
      <w:bookmarkStart w:id="0" w:name="_GoBack"/>
      <w:bookmarkEnd w:id="0"/>
      <w:r>
        <w:rPr>
          <w:rFonts w:ascii="Arial" w:hAnsi="Arial" w:cs="Arial"/>
        </w:rPr>
        <w:t>productive MHV68</w:t>
      </w:r>
      <w:r>
        <w:rPr>
          <w:rFonts w:ascii="Arial" w:hAnsi="Arial" w:cs="Arial"/>
          <w:vertAlign w:val="superscript"/>
        </w:rPr>
        <w:t>-</w:t>
      </w:r>
      <w:r w:rsidRPr="00C31486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IgH</w:t>
      </w:r>
      <w:proofErr w:type="spellEnd"/>
      <w:r>
        <w:rPr>
          <w:rFonts w:ascii="Arial" w:hAnsi="Arial" w:cs="Arial"/>
        </w:rPr>
        <w:t xml:space="preserve"> sequences with annotated V, D and J genes used for analysis in this paper: 360</w:t>
      </w:r>
    </w:p>
    <w:p w14:paraId="43A1F5A6" w14:textId="77777777" w:rsidR="00C31486" w:rsidRPr="00C31486" w:rsidRDefault="00C31486">
      <w:pPr>
        <w:rPr>
          <w:rFonts w:ascii="Arial" w:hAnsi="Arial" w:cs="Arial"/>
        </w:rPr>
      </w:pPr>
    </w:p>
    <w:p w14:paraId="423C3D6A" w14:textId="077ACCFC" w:rsidR="000D08FF" w:rsidRPr="00C31486" w:rsidRDefault="000D08FF">
      <w:pPr>
        <w:rPr>
          <w:rFonts w:ascii="Arial" w:hAnsi="Arial" w:cs="Arial"/>
        </w:rPr>
      </w:pPr>
      <w:r w:rsidRPr="00C31486">
        <w:rPr>
          <w:rFonts w:ascii="Arial" w:hAnsi="Arial" w:cs="Arial"/>
        </w:rPr>
        <w:t xml:space="preserve">Table </w:t>
      </w:r>
      <w:r w:rsidR="0030276D">
        <w:rPr>
          <w:rFonts w:ascii="Arial" w:hAnsi="Arial" w:cs="Arial"/>
        </w:rPr>
        <w:t>S1</w:t>
      </w:r>
    </w:p>
    <w:sectPr w:rsidR="000D08FF" w:rsidRPr="00C31486" w:rsidSect="00B006F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961"/>
    <w:rsid w:val="000472B9"/>
    <w:rsid w:val="000D08FF"/>
    <w:rsid w:val="002E676D"/>
    <w:rsid w:val="003013AA"/>
    <w:rsid w:val="0030276D"/>
    <w:rsid w:val="006B1545"/>
    <w:rsid w:val="00725813"/>
    <w:rsid w:val="0081010E"/>
    <w:rsid w:val="008B0F57"/>
    <w:rsid w:val="00970D13"/>
    <w:rsid w:val="00A70650"/>
    <w:rsid w:val="00B006F7"/>
    <w:rsid w:val="00C31486"/>
    <w:rsid w:val="00C84011"/>
    <w:rsid w:val="00C92752"/>
    <w:rsid w:val="00CE3961"/>
    <w:rsid w:val="00E16E77"/>
    <w:rsid w:val="00F1685A"/>
    <w:rsid w:val="00F71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C7CB46"/>
  <w14:defaultImageDpi w14:val="300"/>
  <w15:docId w15:val="{E70D0D3B-63BC-A148-9B87-B0D6EA9CB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06F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761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</dc:creator>
  <cp:keywords/>
  <dc:description/>
  <cp:lastModifiedBy>Microsoft Office User</cp:lastModifiedBy>
  <cp:revision>4</cp:revision>
  <cp:lastPrinted>2018-10-17T21:35:00Z</cp:lastPrinted>
  <dcterms:created xsi:type="dcterms:W3CDTF">2019-01-15T17:06:00Z</dcterms:created>
  <dcterms:modified xsi:type="dcterms:W3CDTF">2019-01-31T17:55:00Z</dcterms:modified>
</cp:coreProperties>
</file>